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E24" w:rsidRDefault="00E37E24" w:rsidP="00E37E24">
      <w:proofErr w:type="gramStart"/>
      <w:r>
        <w:rPr>
          <w:rStyle w:val="fontstyle01"/>
          <w:rFonts w:ascii="Times New Roman" w:hAnsi="Times New Roman"/>
          <w:color w:val="FF0000"/>
          <w:sz w:val="20"/>
          <w:szCs w:val="20"/>
        </w:rPr>
        <w:t>Supplementary</w:t>
      </w:r>
      <w:r>
        <w:rPr>
          <w:rStyle w:val="fontstyle01"/>
          <w:rFonts w:ascii="Times New Roman" w:hAnsi="Times New Roman"/>
          <w:sz w:val="20"/>
          <w:szCs w:val="20"/>
        </w:rPr>
        <w:t xml:space="preserve"> Figure.S2.</w:t>
      </w:r>
      <w:proofErr w:type="gramEnd"/>
      <w:r>
        <w:rPr>
          <w:rStyle w:val="fontstyle01"/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Identification of EVs isolated from </w:t>
      </w:r>
      <w:r>
        <w:rPr>
          <w:rStyle w:val="fontstyle21"/>
          <w:rFonts w:ascii="Times New Roman" w:hAnsi="Times New Roman"/>
          <w:b/>
          <w:sz w:val="20"/>
          <w:szCs w:val="20"/>
        </w:rPr>
        <w:t xml:space="preserve">LLC and C26 </w:t>
      </w:r>
      <w:r>
        <w:rPr>
          <w:rStyle w:val="fontstyle21"/>
          <w:rFonts w:ascii="Times New Roman" w:hAnsi="Times New Roman"/>
          <w:b/>
          <w:color w:val="FF0000"/>
          <w:sz w:val="20"/>
          <w:szCs w:val="20"/>
        </w:rPr>
        <w:t>tumor</w:t>
      </w:r>
      <w:r>
        <w:rPr>
          <w:rStyle w:val="fontstyle21"/>
          <w:rFonts w:ascii="Times New Roman" w:hAnsi="Times New Roman"/>
          <w:b/>
          <w:sz w:val="20"/>
          <w:szCs w:val="20"/>
        </w:rPr>
        <w:t xml:space="preserve"> cells</w:t>
      </w:r>
      <w:r>
        <w:rPr>
          <w:rStyle w:val="fontstyle21"/>
          <w:rFonts w:ascii="Times New Roman" w:hAnsi="Times New Roman"/>
          <w:sz w:val="20"/>
          <w:szCs w:val="20"/>
        </w:rPr>
        <w:t>. (</w:t>
      </w:r>
      <w:r>
        <w:rPr>
          <w:rFonts w:ascii="Times New Roman" w:hAnsi="Times New Roman"/>
          <w:b/>
          <w:color w:val="000000"/>
          <w:kern w:val="0"/>
          <w:sz w:val="20"/>
          <w:szCs w:val="20"/>
        </w:rPr>
        <w:t>A</w:t>
      </w:r>
      <w:r>
        <w:rPr>
          <w:rFonts w:ascii="Times New Roman" w:hAnsi="Times New Roman"/>
          <w:color w:val="000000"/>
          <w:kern w:val="0"/>
          <w:sz w:val="20"/>
          <w:szCs w:val="20"/>
        </w:rPr>
        <w:t>)</w:t>
      </w:r>
      <w:r>
        <w:rPr>
          <w:rStyle w:val="fontstyle01"/>
          <w:rFonts w:ascii="Times New Roman" w:hAnsi="Times New Roman"/>
          <w:sz w:val="20"/>
          <w:szCs w:val="20"/>
        </w:rPr>
        <w:t xml:space="preserve"> </w:t>
      </w:r>
      <w:r>
        <w:rPr>
          <w:rStyle w:val="fontstyle21"/>
          <w:rFonts w:ascii="Times New Roman" w:hAnsi="Times New Roman"/>
          <w:sz w:val="20"/>
          <w:szCs w:val="20"/>
        </w:rPr>
        <w:t xml:space="preserve">Western blot analyses of EVs markers, </w:t>
      </w:r>
      <w:bookmarkStart w:id="0" w:name="_GoBack"/>
      <w:bookmarkEnd w:id="0"/>
      <w:r>
        <w:rPr>
          <w:rStyle w:val="fontstyle21"/>
          <w:rFonts w:ascii="Times New Roman" w:hAnsi="Times New Roman"/>
          <w:sz w:val="20"/>
          <w:szCs w:val="20"/>
        </w:rPr>
        <w:t xml:space="preserve">HSP70, CD9 and TSG101, </w:t>
      </w:r>
      <w:r>
        <w:rPr>
          <w:rStyle w:val="fontstyle21"/>
          <w:rFonts w:ascii="Times New Roman" w:hAnsi="Times New Roman"/>
          <w:color w:val="FF0000"/>
          <w:sz w:val="20"/>
          <w:szCs w:val="20"/>
        </w:rPr>
        <w:t>together with</w:t>
      </w:r>
      <w:r>
        <w:rPr>
          <w:rStyle w:val="fontstyle21"/>
          <w:rFonts w:ascii="Times New Roman" w:hAnsi="Times New Roman"/>
          <w:sz w:val="20"/>
          <w:szCs w:val="20"/>
        </w:rPr>
        <w:t xml:space="preserve"> the positive and negative controls (GAPDH</w:t>
      </w:r>
      <w:r>
        <w:rPr>
          <w:rStyle w:val="fontstyle21"/>
          <w:rFonts w:ascii="Times New Roman" w:hAnsi="Times New Roman"/>
          <w:color w:val="FF0000"/>
          <w:sz w:val="20"/>
          <w:szCs w:val="20"/>
        </w:rPr>
        <w:t xml:space="preserve"> versus</w:t>
      </w:r>
      <w:r>
        <w:rPr>
          <w:rStyle w:val="fontstyle21"/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Style w:val="fontstyle21"/>
          <w:rFonts w:ascii="Times New Roman" w:hAnsi="Times New Roman"/>
          <w:sz w:val="20"/>
          <w:szCs w:val="20"/>
        </w:rPr>
        <w:t>Calnexin</w:t>
      </w:r>
      <w:proofErr w:type="spellEnd"/>
      <w:r>
        <w:rPr>
          <w:rStyle w:val="fontstyle21"/>
          <w:rFonts w:ascii="Times New Roman" w:hAnsi="Times New Roman"/>
          <w:sz w:val="20"/>
          <w:szCs w:val="20"/>
        </w:rPr>
        <w:t xml:space="preserve">), </w:t>
      </w:r>
      <w:r>
        <w:rPr>
          <w:rStyle w:val="fontstyle21"/>
          <w:rFonts w:ascii="Times New Roman" w:hAnsi="Times New Roman"/>
          <w:color w:val="FF0000"/>
          <w:sz w:val="20"/>
          <w:szCs w:val="20"/>
        </w:rPr>
        <w:t>respectively</w:t>
      </w:r>
      <w:r>
        <w:rPr>
          <w:rStyle w:val="fontstyle21"/>
          <w:rFonts w:ascii="Times New Roman" w:hAnsi="Times New Roman"/>
          <w:sz w:val="20"/>
          <w:szCs w:val="20"/>
        </w:rPr>
        <w:t>.</w:t>
      </w:r>
    </w:p>
    <w:p w:rsidR="003918B1" w:rsidRDefault="003918B1" w:rsidP="00967344">
      <w:pPr>
        <w:rPr>
          <w:rStyle w:val="fontstyle21"/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noProof/>
          <w:color w:val="000000"/>
          <w:sz w:val="20"/>
          <w:szCs w:val="20"/>
          <w:lang w:eastAsia="en-US"/>
        </w:rPr>
        <w:drawing>
          <wp:inline distT="0" distB="0" distL="0" distR="0">
            <wp:extent cx="5274310" cy="162179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2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18B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966" w:rsidRDefault="006E0966" w:rsidP="00450AC5">
      <w:r>
        <w:separator/>
      </w:r>
    </w:p>
  </w:endnote>
  <w:endnote w:type="continuationSeparator" w:id="0">
    <w:p w:rsidR="006E0966" w:rsidRDefault="006E0966" w:rsidP="00450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MyriadPro-Semi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2879411"/>
      <w:docPartObj>
        <w:docPartGallery w:val="Page Numbers (Bottom of Page)"/>
        <w:docPartUnique/>
      </w:docPartObj>
    </w:sdtPr>
    <w:sdtEndPr/>
    <w:sdtContent>
      <w:p w:rsidR="00E345AE" w:rsidRDefault="00D05C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7E24" w:rsidRPr="00E37E24">
          <w:rPr>
            <w:noProof/>
            <w:lang w:val="zh-CN"/>
          </w:rPr>
          <w:t>1</w:t>
        </w:r>
        <w:r>
          <w:fldChar w:fldCharType="end"/>
        </w:r>
      </w:p>
    </w:sdtContent>
  </w:sdt>
  <w:p w:rsidR="00E345AE" w:rsidRDefault="00E37E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966" w:rsidRDefault="006E0966" w:rsidP="00450AC5">
      <w:r>
        <w:separator/>
      </w:r>
    </w:p>
  </w:footnote>
  <w:footnote w:type="continuationSeparator" w:id="0">
    <w:p w:rsidR="006E0966" w:rsidRDefault="006E0966" w:rsidP="00450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839"/>
    <w:rsid w:val="00006A78"/>
    <w:rsid w:val="00090E4D"/>
    <w:rsid w:val="000A23FD"/>
    <w:rsid w:val="000C1667"/>
    <w:rsid w:val="00107AD1"/>
    <w:rsid w:val="00131F25"/>
    <w:rsid w:val="001578DB"/>
    <w:rsid w:val="001A273C"/>
    <w:rsid w:val="001B56A0"/>
    <w:rsid w:val="001E12B6"/>
    <w:rsid w:val="001E484D"/>
    <w:rsid w:val="001F50C9"/>
    <w:rsid w:val="00205950"/>
    <w:rsid w:val="00234352"/>
    <w:rsid w:val="00240019"/>
    <w:rsid w:val="00252C4B"/>
    <w:rsid w:val="002619F9"/>
    <w:rsid w:val="002B141C"/>
    <w:rsid w:val="002B250C"/>
    <w:rsid w:val="002E5E35"/>
    <w:rsid w:val="00302BD7"/>
    <w:rsid w:val="00347222"/>
    <w:rsid w:val="003722AD"/>
    <w:rsid w:val="00384CEB"/>
    <w:rsid w:val="003918B1"/>
    <w:rsid w:val="003C0839"/>
    <w:rsid w:val="003E27BE"/>
    <w:rsid w:val="00431C94"/>
    <w:rsid w:val="00450AC5"/>
    <w:rsid w:val="0045279C"/>
    <w:rsid w:val="004D1EA0"/>
    <w:rsid w:val="00522A87"/>
    <w:rsid w:val="005A3645"/>
    <w:rsid w:val="005D027E"/>
    <w:rsid w:val="00672BFE"/>
    <w:rsid w:val="006A1FA2"/>
    <w:rsid w:val="006C737A"/>
    <w:rsid w:val="006D6559"/>
    <w:rsid w:val="006E0966"/>
    <w:rsid w:val="00714BE8"/>
    <w:rsid w:val="0076493A"/>
    <w:rsid w:val="007C0127"/>
    <w:rsid w:val="008D621C"/>
    <w:rsid w:val="0095617D"/>
    <w:rsid w:val="00967344"/>
    <w:rsid w:val="009A4B48"/>
    <w:rsid w:val="00A20EDF"/>
    <w:rsid w:val="00A37299"/>
    <w:rsid w:val="00B20ABB"/>
    <w:rsid w:val="00B307CE"/>
    <w:rsid w:val="00B377C8"/>
    <w:rsid w:val="00B73ABD"/>
    <w:rsid w:val="00B806C9"/>
    <w:rsid w:val="00B972E1"/>
    <w:rsid w:val="00BB302B"/>
    <w:rsid w:val="00C0558C"/>
    <w:rsid w:val="00C347BB"/>
    <w:rsid w:val="00C514CE"/>
    <w:rsid w:val="00C61800"/>
    <w:rsid w:val="00C664D9"/>
    <w:rsid w:val="00CD639F"/>
    <w:rsid w:val="00CD7592"/>
    <w:rsid w:val="00D05C2F"/>
    <w:rsid w:val="00D371AF"/>
    <w:rsid w:val="00D37A8A"/>
    <w:rsid w:val="00D44FA0"/>
    <w:rsid w:val="00D65DED"/>
    <w:rsid w:val="00DF3869"/>
    <w:rsid w:val="00E202FE"/>
    <w:rsid w:val="00E25911"/>
    <w:rsid w:val="00E37E24"/>
    <w:rsid w:val="00E43991"/>
    <w:rsid w:val="00E471FF"/>
    <w:rsid w:val="00EA476E"/>
    <w:rsid w:val="00ED1E41"/>
    <w:rsid w:val="00F845B1"/>
    <w:rsid w:val="00FD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AC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0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0A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0A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0AC5"/>
    <w:rPr>
      <w:sz w:val="18"/>
      <w:szCs w:val="18"/>
    </w:rPr>
  </w:style>
  <w:style w:type="character" w:customStyle="1" w:styleId="fontstyle01">
    <w:name w:val="fontstyle01"/>
    <w:basedOn w:val="DefaultParagraphFont"/>
    <w:rsid w:val="00450AC5"/>
    <w:rPr>
      <w:rFonts w:ascii="MyriadPro-Bold" w:hAnsi="MyriadPro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450AC5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450AC5"/>
    <w:rPr>
      <w:rFonts w:ascii="MyriadPro-Semibold" w:hAnsi="MyriadPro-Semibold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1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17D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1E12B6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AC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0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0A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0A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0AC5"/>
    <w:rPr>
      <w:sz w:val="18"/>
      <w:szCs w:val="18"/>
    </w:rPr>
  </w:style>
  <w:style w:type="character" w:customStyle="1" w:styleId="fontstyle01">
    <w:name w:val="fontstyle01"/>
    <w:basedOn w:val="DefaultParagraphFont"/>
    <w:rsid w:val="00450AC5"/>
    <w:rPr>
      <w:rFonts w:ascii="MyriadPro-Bold" w:hAnsi="MyriadPro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450AC5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450AC5"/>
    <w:rPr>
      <w:rFonts w:ascii="MyriadPro-Semibold" w:hAnsi="MyriadPro-Semibold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1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17D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1E12B6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海容</dc:creator>
  <cp:keywords/>
  <dc:description/>
  <cp:lastModifiedBy>E756162</cp:lastModifiedBy>
  <cp:revision>72</cp:revision>
  <dcterms:created xsi:type="dcterms:W3CDTF">2022-03-03T01:26:00Z</dcterms:created>
  <dcterms:modified xsi:type="dcterms:W3CDTF">2022-12-12T03:39:00Z</dcterms:modified>
</cp:coreProperties>
</file>